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Multimedia Appendix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Fried frailty phenotype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and measurement </w:t>
      </w:r>
    </w:p>
    <w:tbl>
      <w:tblPr>
        <w:tblStyle w:val="3"/>
        <w:tblW w:w="89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4375"/>
        <w:gridCol w:w="1569"/>
        <w:gridCol w:w="15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Indicator</w:t>
            </w:r>
          </w:p>
        </w:tc>
        <w:tc>
          <w:tcPr>
            <w:tcW w:w="43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Measurement</w:t>
            </w:r>
          </w:p>
        </w:tc>
        <w:tc>
          <w:tcPr>
            <w:tcW w:w="15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Classifications</w:t>
            </w:r>
          </w:p>
        </w:tc>
        <w:tc>
          <w:tcPr>
            <w:tcW w:w="15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Prevalence in the samp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27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atigue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Did you get tired most of last week?</w:t>
            </w:r>
          </w:p>
        </w:tc>
        <w:tc>
          <w:tcPr>
            <w:tcW w:w="1569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1=Yes; 0=No</w:t>
            </w:r>
          </w:p>
        </w:tc>
        <w:tc>
          <w:tcPr>
            <w:tcW w:w="1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7.5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27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esistance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Can you go up a staircase?</w:t>
            </w:r>
          </w:p>
        </w:tc>
        <w:tc>
          <w:tcPr>
            <w:tcW w:w="1569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1=No; 0=Yes</w:t>
            </w:r>
          </w:p>
        </w:tc>
        <w:tc>
          <w:tcPr>
            <w:tcW w:w="1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.6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27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mbulation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Can you walk a block (500 meters) away?</w:t>
            </w:r>
          </w:p>
        </w:tc>
        <w:tc>
          <w:tcPr>
            <w:tcW w:w="1569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1=No; 0=Yes</w:t>
            </w:r>
          </w:p>
        </w:tc>
        <w:tc>
          <w:tcPr>
            <w:tcW w:w="1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.7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27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llness</w:t>
            </w:r>
          </w:p>
        </w:tc>
        <w:tc>
          <w:tcPr>
            <w:tcW w:w="4375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Suffering from at least 5 chronic diseases:□ cataclasis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cataract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osteoporosis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arthritis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hypertension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stroke (cerebral infarction, cerebral hemorrhage)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coronary disease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dyslipidemia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diabetes mellitus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therioma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benign tumour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chronic respiratory disease (chronic obstructive pulmonary disease / asthma)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chronic renal disease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chronic stomach / enteritis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viral hepatitis (e. g.: hepatitis B)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fatty liver disease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Alzheimer's Disease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agitans paralysis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mood disorders (anxiety disorders, depression, etc.)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□ Other chronic diseases</w:t>
            </w:r>
          </w:p>
        </w:tc>
        <w:tc>
          <w:tcPr>
            <w:tcW w:w="1569" w:type="dxa"/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1=Yes; 0=No</w:t>
            </w:r>
          </w:p>
        </w:tc>
        <w:tc>
          <w:tcPr>
            <w:tcW w:w="15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.1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27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oss of body weight</w:t>
            </w:r>
          </w:p>
        </w:tc>
        <w:tc>
          <w:tcPr>
            <w:tcW w:w="4375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Have you lost more than 5% of your unexplained weight in the last 1 year?</w:t>
            </w:r>
          </w:p>
        </w:tc>
        <w:tc>
          <w:tcPr>
            <w:tcW w:w="1569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1=Yes; 0=No</w:t>
            </w:r>
          </w:p>
        </w:tc>
        <w:tc>
          <w:tcPr>
            <w:tcW w:w="1548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7.70%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kZmRkMzNjMWJkYTI1ZTZlNjM4ZmFiMjYyMzM3NWMifQ=="/>
  </w:docVars>
  <w:rsids>
    <w:rsidRoot w:val="7F9D5403"/>
    <w:rsid w:val="0953782A"/>
    <w:rsid w:val="10DF25B1"/>
    <w:rsid w:val="14712329"/>
    <w:rsid w:val="14FB74A2"/>
    <w:rsid w:val="17FD574F"/>
    <w:rsid w:val="1ACB080E"/>
    <w:rsid w:val="266A6F5F"/>
    <w:rsid w:val="2D404F0C"/>
    <w:rsid w:val="33F71605"/>
    <w:rsid w:val="34D00536"/>
    <w:rsid w:val="364E25C6"/>
    <w:rsid w:val="372D1E3E"/>
    <w:rsid w:val="51B26EFE"/>
    <w:rsid w:val="55724A6A"/>
    <w:rsid w:val="57545CF8"/>
    <w:rsid w:val="67470943"/>
    <w:rsid w:val="6B4C055E"/>
    <w:rsid w:val="6F1E77F8"/>
    <w:rsid w:val="754D7793"/>
    <w:rsid w:val="7D0623FE"/>
    <w:rsid w:val="7DE379E3"/>
    <w:rsid w:val="7F9D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5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91</Words>
  <Characters>3364</Characters>
  <Lines>0</Lines>
  <Paragraphs>0</Paragraphs>
  <TotalTime>0</TotalTime>
  <ScaleCrop>false</ScaleCrop>
  <LinksUpToDate>false</LinksUpToDate>
  <CharactersWithSpaces>381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4:28:00Z</dcterms:created>
  <dc:creator>Li_HM</dc:creator>
  <cp:lastModifiedBy>Li_HM</cp:lastModifiedBy>
  <dcterms:modified xsi:type="dcterms:W3CDTF">2023-06-10T15:4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1D28135595D4714AFAD085C200A0B52_13</vt:lpwstr>
  </property>
</Properties>
</file>